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C3A54" w14:textId="77777777" w:rsidR="00BD3F27" w:rsidRPr="00855C57" w:rsidRDefault="00BD3F27" w:rsidP="00BD3F27">
      <w:pPr>
        <w:rPr>
          <w:rFonts w:ascii="Times New Roman" w:hAnsi="Times New Roman" w:cs="Times New Roman"/>
        </w:rPr>
      </w:pPr>
    </w:p>
    <w:p w14:paraId="42F68C8C" w14:textId="7976C182" w:rsidR="00BD3F27" w:rsidRDefault="00BD3F27" w:rsidP="00BD3F27">
      <w:pPr>
        <w:rPr>
          <w:rFonts w:ascii="Times New Roman" w:hAnsi="Times New Roman" w:cs="Times New Roman"/>
        </w:rPr>
      </w:pPr>
    </w:p>
    <w:tbl>
      <w:tblPr>
        <w:tblStyle w:val="aa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324"/>
        <w:gridCol w:w="1215"/>
        <w:gridCol w:w="1134"/>
        <w:gridCol w:w="1339"/>
        <w:gridCol w:w="1354"/>
        <w:gridCol w:w="1276"/>
        <w:gridCol w:w="1099"/>
      </w:tblGrid>
      <w:tr w:rsidR="00BD3F27" w14:paraId="30607AF4" w14:textId="77777777" w:rsidTr="00ED6C62">
        <w:tc>
          <w:tcPr>
            <w:tcW w:w="9746" w:type="dxa"/>
            <w:gridSpan w:val="8"/>
          </w:tcPr>
          <w:p w14:paraId="05EB5675" w14:textId="156FF728" w:rsidR="00512CF5" w:rsidRPr="00474293" w:rsidRDefault="00180615" w:rsidP="0018061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11 </w:t>
            </w:r>
            <w:r w:rsidR="00BD3F27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512CF5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earman-Brown reliability for reaction times in Experiment </w:t>
            </w:r>
            <w:r w:rsidR="00512CF5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="00512CF5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BD3F27" w14:paraId="5333CB61" w14:textId="77777777" w:rsidTr="00ED6C62">
        <w:tc>
          <w:tcPr>
            <w:tcW w:w="1005" w:type="dxa"/>
            <w:tcBorders>
              <w:top w:val="single" w:sz="4" w:space="0" w:color="auto"/>
            </w:tcBorders>
          </w:tcPr>
          <w:p w14:paraId="0059C22E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0E7B0288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gruency</w:t>
            </w:r>
          </w:p>
        </w:tc>
        <w:tc>
          <w:tcPr>
            <w:tcW w:w="36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1CC82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1</w:t>
            </w:r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00 </w:t>
            </w:r>
            <w:proofErr w:type="spellStart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36DFC9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500 </w:t>
            </w:r>
            <w:proofErr w:type="spellStart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>ms</w:t>
            </w:r>
            <w:proofErr w:type="spellEnd"/>
            <w:r w:rsidRPr="00474293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SOA</w:t>
            </w:r>
          </w:p>
        </w:tc>
      </w:tr>
      <w:tr w:rsidR="00BD3F27" w14:paraId="2D4EB135" w14:textId="77777777" w:rsidTr="00ED6C62">
        <w:tc>
          <w:tcPr>
            <w:tcW w:w="1005" w:type="dxa"/>
            <w:tcBorders>
              <w:bottom w:val="single" w:sz="4" w:space="0" w:color="auto"/>
            </w:tcBorders>
          </w:tcPr>
          <w:p w14:paraId="050E2C45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BC5195A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236A53B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B014F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1A219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286973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B014F7">
              <w:rPr>
                <w:rFonts w:ascii="Times New Roman" w:hAnsi="Times New Roman" w:cs="Times New Roman" w:hint="eastAsia"/>
                <w:b/>
                <w:bCs/>
                <w:color w:val="000000"/>
                <w:szCs w:val="20"/>
              </w:rPr>
              <w:t>SB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63BCC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</w:tr>
      <w:tr w:rsidR="00BD3F27" w14:paraId="68374B48" w14:textId="77777777" w:rsidTr="00ED6C62">
        <w:tc>
          <w:tcPr>
            <w:tcW w:w="1005" w:type="dxa"/>
            <w:tcBorders>
              <w:top w:val="single" w:sz="4" w:space="0" w:color="auto"/>
            </w:tcBorders>
          </w:tcPr>
          <w:p w14:paraId="3EF10297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Tool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3EFD2782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Neutral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0E1791A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EF89E0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4892F63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7DEBE11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26764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2793B298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</w:tr>
      <w:tr w:rsidR="00BD3F27" w14:paraId="2D27486D" w14:textId="77777777" w:rsidTr="00ED6C62">
        <w:tc>
          <w:tcPr>
            <w:tcW w:w="1005" w:type="dxa"/>
          </w:tcPr>
          <w:p w14:paraId="2C4FEFBC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Mammal</w:t>
            </w:r>
          </w:p>
        </w:tc>
        <w:tc>
          <w:tcPr>
            <w:tcW w:w="1324" w:type="dxa"/>
          </w:tcPr>
          <w:p w14:paraId="11ACCC54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Congruent</w:t>
            </w:r>
          </w:p>
        </w:tc>
        <w:tc>
          <w:tcPr>
            <w:tcW w:w="1215" w:type="dxa"/>
          </w:tcPr>
          <w:p w14:paraId="2D275B8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134" w:type="dxa"/>
          </w:tcPr>
          <w:p w14:paraId="59EE250D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1339" w:type="dxa"/>
          </w:tcPr>
          <w:p w14:paraId="20103E9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354" w:type="dxa"/>
          </w:tcPr>
          <w:p w14:paraId="2A3ECD2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</w:tcPr>
          <w:p w14:paraId="4651FD68" w14:textId="77777777" w:rsidR="00BD3F27" w:rsidRPr="00D93511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1099" w:type="dxa"/>
          </w:tcPr>
          <w:p w14:paraId="52735240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</w:tr>
      <w:tr w:rsidR="00BD3F27" w14:paraId="092C70A9" w14:textId="77777777" w:rsidTr="00ED6C62">
        <w:tc>
          <w:tcPr>
            <w:tcW w:w="1005" w:type="dxa"/>
          </w:tcPr>
          <w:p w14:paraId="57125C02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76608D78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Incongruent</w:t>
            </w:r>
          </w:p>
        </w:tc>
        <w:tc>
          <w:tcPr>
            <w:tcW w:w="1215" w:type="dxa"/>
          </w:tcPr>
          <w:p w14:paraId="71201F2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134" w:type="dxa"/>
          </w:tcPr>
          <w:p w14:paraId="78578D4E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1</w:t>
            </w:r>
          </w:p>
        </w:tc>
        <w:tc>
          <w:tcPr>
            <w:tcW w:w="1339" w:type="dxa"/>
          </w:tcPr>
          <w:p w14:paraId="51D4D27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354" w:type="dxa"/>
          </w:tcPr>
          <w:p w14:paraId="6C9ACCB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1276" w:type="dxa"/>
          </w:tcPr>
          <w:p w14:paraId="09AC45C7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1099" w:type="dxa"/>
          </w:tcPr>
          <w:p w14:paraId="30FD86E3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</w:tr>
      <w:tr w:rsidR="00BD3F27" w14:paraId="0F81BB8B" w14:textId="77777777" w:rsidTr="00ED6C62">
        <w:tc>
          <w:tcPr>
            <w:tcW w:w="1005" w:type="dxa"/>
          </w:tcPr>
          <w:p w14:paraId="08EAADBC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324" w:type="dxa"/>
          </w:tcPr>
          <w:p w14:paraId="2E17AA76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Congruent</w:t>
            </w:r>
          </w:p>
        </w:tc>
        <w:tc>
          <w:tcPr>
            <w:tcW w:w="1215" w:type="dxa"/>
          </w:tcPr>
          <w:p w14:paraId="5CF34E4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134" w:type="dxa"/>
          </w:tcPr>
          <w:p w14:paraId="7D0FCD37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1339" w:type="dxa"/>
          </w:tcPr>
          <w:p w14:paraId="6240B0B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  <w:tc>
          <w:tcPr>
            <w:tcW w:w="1354" w:type="dxa"/>
          </w:tcPr>
          <w:p w14:paraId="66C922F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</w:tcPr>
          <w:p w14:paraId="4D4E610D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099" w:type="dxa"/>
          </w:tcPr>
          <w:p w14:paraId="52EDFFF8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</w:tr>
      <w:tr w:rsidR="00BD3F27" w14:paraId="572F45FC" w14:textId="77777777" w:rsidTr="00ED6C62">
        <w:tc>
          <w:tcPr>
            <w:tcW w:w="1005" w:type="dxa"/>
          </w:tcPr>
          <w:p w14:paraId="7F046CEE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</w:tcPr>
          <w:p w14:paraId="67D3D175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Incongruent</w:t>
            </w:r>
          </w:p>
        </w:tc>
        <w:tc>
          <w:tcPr>
            <w:tcW w:w="1215" w:type="dxa"/>
          </w:tcPr>
          <w:p w14:paraId="44175E07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134" w:type="dxa"/>
          </w:tcPr>
          <w:p w14:paraId="4F7F1B4B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1339" w:type="dxa"/>
          </w:tcPr>
          <w:p w14:paraId="5A46E389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1354" w:type="dxa"/>
          </w:tcPr>
          <w:p w14:paraId="6C93F00F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1276" w:type="dxa"/>
          </w:tcPr>
          <w:p w14:paraId="026D61DE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87</w:t>
            </w:r>
          </w:p>
        </w:tc>
        <w:tc>
          <w:tcPr>
            <w:tcW w:w="1099" w:type="dxa"/>
          </w:tcPr>
          <w:p w14:paraId="39504336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</w:tr>
      <w:tr w:rsidR="00BD3F27" w14:paraId="5E7E71EF" w14:textId="77777777" w:rsidTr="00ED6C62">
        <w:tc>
          <w:tcPr>
            <w:tcW w:w="1005" w:type="dxa"/>
          </w:tcPr>
          <w:p w14:paraId="4B9CBD72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324" w:type="dxa"/>
          </w:tcPr>
          <w:p w14:paraId="571CA3A4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Congruent</w:t>
            </w:r>
          </w:p>
        </w:tc>
        <w:tc>
          <w:tcPr>
            <w:tcW w:w="1215" w:type="dxa"/>
          </w:tcPr>
          <w:p w14:paraId="00BEB3A2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134" w:type="dxa"/>
          </w:tcPr>
          <w:p w14:paraId="2EFDF44B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1339" w:type="dxa"/>
          </w:tcPr>
          <w:p w14:paraId="5F919BB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1354" w:type="dxa"/>
          </w:tcPr>
          <w:p w14:paraId="700EAE5A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5</w:t>
            </w:r>
          </w:p>
        </w:tc>
        <w:tc>
          <w:tcPr>
            <w:tcW w:w="1276" w:type="dxa"/>
          </w:tcPr>
          <w:p w14:paraId="7E439B2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1099" w:type="dxa"/>
          </w:tcPr>
          <w:p w14:paraId="02A3BC60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</w:tr>
      <w:tr w:rsidR="00BD3F27" w14:paraId="09FA4CE7" w14:textId="77777777" w:rsidTr="00ED6C62">
        <w:tc>
          <w:tcPr>
            <w:tcW w:w="1005" w:type="dxa"/>
            <w:tcBorders>
              <w:bottom w:val="single" w:sz="4" w:space="0" w:color="auto"/>
            </w:tcBorders>
          </w:tcPr>
          <w:p w14:paraId="33E5CD79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120857CD" w14:textId="77777777" w:rsidR="00BD3F27" w:rsidRPr="00474293" w:rsidRDefault="00BD3F27" w:rsidP="00ED6C62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Incongruent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51D19D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74C95C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35DA51E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5A942971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06C113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14:paraId="7B29B464" w14:textId="77777777" w:rsidR="00BD3F27" w:rsidRPr="00474293" w:rsidRDefault="00BD3F27" w:rsidP="00ED6C62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805392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</w:tr>
      <w:tr w:rsidR="00BD3F27" w14:paraId="57D3EC41" w14:textId="77777777" w:rsidTr="00ED6C62">
        <w:tc>
          <w:tcPr>
            <w:tcW w:w="9746" w:type="dxa"/>
            <w:gridSpan w:val="8"/>
            <w:tcBorders>
              <w:top w:val="single" w:sz="4" w:space="0" w:color="auto"/>
            </w:tcBorders>
          </w:tcPr>
          <w:p w14:paraId="62650093" w14:textId="77777777" w:rsidR="00BD3F27" w:rsidRPr="00474293" w:rsidRDefault="00BD3F27" w:rsidP="00ED6C62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474293">
              <w:rPr>
                <w:rFonts w:ascii="Times New Roman" w:hAnsi="Times New Roman" w:cs="Times New Roman"/>
                <w:i/>
                <w:iCs/>
              </w:rPr>
              <w:t>ote</w:t>
            </w:r>
            <w:r w:rsidRPr="00474293">
              <w:rPr>
                <w:rFonts w:ascii="Times New Roman" w:hAnsi="Times New Roman" w:cs="Times New Roman"/>
              </w:rPr>
              <w:t>. S</w:t>
            </w:r>
            <w:r>
              <w:rPr>
                <w:rFonts w:ascii="Times New Roman" w:hAnsi="Times New Roman" w:cs="Times New Roman" w:hint="eastAsia"/>
              </w:rPr>
              <w:t>B</w:t>
            </w:r>
            <w:r w:rsidRPr="00474293">
              <w:rPr>
                <w:rFonts w:ascii="Times New Roman" w:hAnsi="Times New Roman" w:cs="Times New Roman"/>
              </w:rPr>
              <w:t xml:space="preserve"> = </w:t>
            </w:r>
            <w:r w:rsidRPr="00B014F7">
              <w:rPr>
                <w:rFonts w:ascii="Times New Roman" w:hAnsi="Times New Roman" w:cs="Times New Roman"/>
              </w:rPr>
              <w:t>Spearman-Brown reliability</w:t>
            </w:r>
            <w:r w:rsidRPr="00474293">
              <w:rPr>
                <w:rFonts w:ascii="Times New Roman" w:hAnsi="Times New Roman" w:cs="Times New Roman"/>
              </w:rPr>
              <w:t>.</w:t>
            </w:r>
          </w:p>
        </w:tc>
      </w:tr>
    </w:tbl>
    <w:p w14:paraId="4CBBC1A0" w14:textId="77777777" w:rsidR="00C5708F" w:rsidRPr="00C5708F" w:rsidRDefault="00C5708F" w:rsidP="00D06767">
      <w:pPr>
        <w:rPr>
          <w:rFonts w:ascii="Times New Roman" w:hAnsi="Times New Roman" w:cs="Times New Roman"/>
        </w:rPr>
      </w:pPr>
    </w:p>
    <w:sectPr w:rsidR="00C5708F" w:rsidRPr="00C5708F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0BC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2C13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42FE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767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3:00Z</dcterms:created>
  <dcterms:modified xsi:type="dcterms:W3CDTF">2025-08-08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